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Look w:val="04A0" w:firstRow="1" w:lastRow="0" w:firstColumn="1" w:lastColumn="0" w:noHBand="0" w:noVBand="1"/>
      </w:tblPr>
      <w:tblGrid>
        <w:gridCol w:w="1731"/>
        <w:gridCol w:w="1731"/>
        <w:gridCol w:w="718"/>
        <w:gridCol w:w="1731"/>
        <w:gridCol w:w="1731"/>
        <w:gridCol w:w="718"/>
      </w:tblGrid>
      <w:tr w:rsidR="003D09E9" w:rsidRPr="004C5182" w14:paraId="1CF92545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603DC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C EPA (%) Week-0</w:t>
            </w:r>
          </w:p>
        </w:tc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2E4426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C EPA (%) Week-12</w:t>
            </w:r>
          </w:p>
        </w:tc>
      </w:tr>
      <w:tr w:rsidR="003D09E9" w:rsidRPr="004C5182" w14:paraId="2EF88C03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179C2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DBCE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51A7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4858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30DB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118F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22CC2879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0A5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 (0.66, 1.0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8E6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0.96, 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25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58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21 (2.59, 4.09)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C7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 (2.60, 3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FF8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4</w:t>
            </w:r>
          </w:p>
        </w:tc>
      </w:tr>
      <w:tr w:rsidR="003D09E9" w:rsidRPr="004C5182" w14:paraId="46290C5E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624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1496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EE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41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AE1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A96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09E9" w:rsidRPr="004C5182" w14:paraId="63EBB190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C4937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A EPA (ug/mL) Week-0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19F5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A EPA (ug/mL) Week-12</w:t>
            </w:r>
          </w:p>
        </w:tc>
      </w:tr>
      <w:tr w:rsidR="003D09E9" w:rsidRPr="004C5182" w14:paraId="39D819C5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7C80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2029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7A6EB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53E3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17E00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BD00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608B3C7D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7F1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 (0.24, 0.7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8F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0.16, 0.5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E0E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EA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59, 1.5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7D5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 (0.33, 1.0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78E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</w:tr>
      <w:tr w:rsidR="003D09E9" w:rsidRPr="004C5182" w14:paraId="2DC3996A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69F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6E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237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95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0AC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E66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09E9" w:rsidRPr="004C5182" w14:paraId="69907812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142B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WAT EPA (%) Week-0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A0E3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WAT EPA (%) Week-12</w:t>
            </w:r>
          </w:p>
        </w:tc>
      </w:tr>
      <w:tr w:rsidR="003D09E9" w:rsidRPr="004C5182" w14:paraId="1D96246E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B42C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E7A67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AA9A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5AEBD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598B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FFAD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222BC68C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05725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 (0.07, 0.11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EF5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 (0.08, 0.1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F90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721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 (0.12, 0.17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AF2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0.14, 0.2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603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</w:tr>
      <w:tr w:rsidR="003D09E9" w:rsidRPr="004C5182" w14:paraId="6AE0F679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C02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31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22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3A3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AD4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5E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09E9" w:rsidRPr="004C5182" w14:paraId="68BB6D15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C6BB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C DHA (%) Week-0</w:t>
            </w:r>
          </w:p>
        </w:tc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CC84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BC DHA (%) Week-12</w:t>
            </w:r>
          </w:p>
        </w:tc>
      </w:tr>
      <w:tr w:rsidR="003D09E9" w:rsidRPr="004C5182" w14:paraId="256D3AD5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4A80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FEA5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EE480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0DFD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8E13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4390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6248566E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D41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 (3.43, 5.2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67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3 (3.43, 5.5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806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74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0 (5.80, 6.4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5C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 (5.51, 6.6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3A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9</w:t>
            </w:r>
          </w:p>
        </w:tc>
      </w:tr>
      <w:tr w:rsidR="003D09E9" w:rsidRPr="004C5182" w14:paraId="03530AFA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959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EE0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F34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B7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A4E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B8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09E9" w:rsidRPr="004C5182" w14:paraId="6ADA7A2F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8C66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A DHA (ug/mL) Week-0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3F3B80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FA DHA (ug/mL) Week-12</w:t>
            </w:r>
          </w:p>
        </w:tc>
      </w:tr>
      <w:tr w:rsidR="003D09E9" w:rsidRPr="004C5182" w14:paraId="47837B9F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E515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4330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6700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3B5B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042F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6E59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691F5A45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5676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 (0.76, 1.9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C38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0.87, 1.7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8C0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A9F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9 (1.80, 3.7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25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 (1.16, 2.0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91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3D09E9" w:rsidRPr="004C5182" w14:paraId="1146251F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2A3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4C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A11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B4B7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1B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7E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09E9" w:rsidRPr="004C5182" w14:paraId="6C4999E7" w14:textId="77777777" w:rsidTr="004C5182">
        <w:trPr>
          <w:trHeight w:val="300"/>
        </w:trPr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0ADCB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WAT DHA (%) Week-0</w:t>
            </w:r>
          </w:p>
        </w:tc>
        <w:tc>
          <w:tcPr>
            <w:tcW w:w="4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C17F9D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WAT DHA (%) Week-12</w:t>
            </w:r>
          </w:p>
        </w:tc>
      </w:tr>
      <w:tr w:rsidR="003D09E9" w:rsidRPr="004C5182" w14:paraId="3325B93C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2141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9F38E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313459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22927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 weigh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18972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bese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2B0CF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3D09E9" w:rsidRPr="004C5182" w14:paraId="031CAEC2" w14:textId="77777777" w:rsidTr="004C5182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09F0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0.14, 0.21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1F8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 (0.17, 0.26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EBCA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8B7B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 (0.19, 0.2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EB7C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 (0.18, 0.32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F347" w14:textId="77777777" w:rsidR="003D09E9" w:rsidRPr="004C5182" w:rsidRDefault="003D09E9" w:rsidP="003D0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51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0</w:t>
            </w:r>
          </w:p>
        </w:tc>
      </w:tr>
    </w:tbl>
    <w:p w14:paraId="7E68F249" w14:textId="77777777" w:rsidR="003D09E9" w:rsidRDefault="003D09E9"/>
    <w:sectPr w:rsidR="003D09E9" w:rsidSect="003D09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9E9"/>
    <w:rsid w:val="0003660D"/>
    <w:rsid w:val="000B7298"/>
    <w:rsid w:val="000E3F35"/>
    <w:rsid w:val="00236F9C"/>
    <w:rsid w:val="003D09E9"/>
    <w:rsid w:val="004C5182"/>
    <w:rsid w:val="0054758C"/>
    <w:rsid w:val="0055706E"/>
    <w:rsid w:val="00B14220"/>
    <w:rsid w:val="00D6342B"/>
    <w:rsid w:val="00EE70DA"/>
    <w:rsid w:val="00FD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A28C9"/>
  <w15:chartTrackingRefBased/>
  <w15:docId w15:val="{71098E07-86FE-46D2-9CC3-BFE7D298D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isk</dc:creator>
  <cp:keywords/>
  <dc:description/>
  <cp:lastModifiedBy>Helena Fisk</cp:lastModifiedBy>
  <cp:revision>2</cp:revision>
  <dcterms:created xsi:type="dcterms:W3CDTF">2022-02-01T12:58:00Z</dcterms:created>
  <dcterms:modified xsi:type="dcterms:W3CDTF">2022-02-01T12:58:00Z</dcterms:modified>
</cp:coreProperties>
</file>